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649" w:tblpY="3241"/>
        <w:tblW w:w="10278" w:type="dxa"/>
        <w:tblLayout w:type="fixed"/>
        <w:tblLook w:val="04A0" w:firstRow="1" w:lastRow="0" w:firstColumn="1" w:lastColumn="0" w:noHBand="0" w:noVBand="1"/>
      </w:tblPr>
      <w:tblGrid>
        <w:gridCol w:w="2808"/>
        <w:gridCol w:w="1800"/>
        <w:gridCol w:w="1890"/>
        <w:gridCol w:w="1620"/>
        <w:gridCol w:w="2160"/>
      </w:tblGrid>
      <w:tr w:rsidR="001246B4" w:rsidRPr="004E0789" w:rsidTr="00650AD8">
        <w:trPr>
          <w:trHeight w:val="382"/>
        </w:trPr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6B4" w:rsidRPr="004E0789" w:rsidRDefault="001246B4" w:rsidP="00650AD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Comorbid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6B4" w:rsidRPr="004E0789" w:rsidRDefault="001246B4" w:rsidP="00685C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4E0789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% Total Cohort, n=</w:t>
            </w:r>
            <w:r w:rsidR="005B69CF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8,</w:t>
            </w:r>
            <w:r w:rsidR="00685C52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7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6B4" w:rsidRDefault="001246B4" w:rsidP="00650AD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4E0789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% Not Re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hospitalized</w:t>
            </w:r>
            <w:r w:rsidRPr="004E0789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, n=</w:t>
            </w:r>
            <w:r w:rsidR="005B69CF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6,</w:t>
            </w:r>
            <w:r w:rsidR="00685C52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245</w:t>
            </w:r>
          </w:p>
          <w:p w:rsidR="001246B4" w:rsidRPr="004E0789" w:rsidRDefault="001246B4" w:rsidP="00650AD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(Column 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6B4" w:rsidRDefault="001246B4" w:rsidP="00650AD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4E0789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 xml:space="preserve">% 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Rehospitalized</w:t>
            </w:r>
            <w:r w:rsidRPr="004E0789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, n=2</w:t>
            </w:r>
            <w:r w:rsidR="005B69CF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,543</w:t>
            </w:r>
          </w:p>
          <w:p w:rsidR="001246B4" w:rsidRPr="004E0789" w:rsidRDefault="001246B4" w:rsidP="00650AD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(Column 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6B4" w:rsidRPr="004E0789" w:rsidRDefault="001246B4" w:rsidP="001246B4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 xml:space="preserve">Relative </w:t>
            </w:r>
            <w:r w:rsidRPr="004E0789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 xml:space="preserve">% Increase Among 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Rehospitalized*</w:t>
            </w:r>
          </w:p>
        </w:tc>
      </w:tr>
      <w:tr w:rsidR="00685C52" w:rsidRPr="004E0789" w:rsidTr="00650AD8">
        <w:trPr>
          <w:trHeight w:val="382"/>
        </w:trPr>
        <w:tc>
          <w:tcPr>
            <w:tcW w:w="280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5C52" w:rsidRPr="00E7153B" w:rsidRDefault="00685C52" w:rsidP="00685C5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</w:rPr>
            </w:pPr>
            <w:r w:rsidRPr="00E7153B">
              <w:rPr>
                <w:rFonts w:ascii="Arial Narrow" w:eastAsia="Times New Roman" w:hAnsi="Arial Narrow" w:cs="Times New Roman"/>
                <w:b/>
                <w:color w:val="000000"/>
              </w:rPr>
              <w:t>Anemia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65.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62.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72.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16.0</w:t>
            </w:r>
          </w:p>
        </w:tc>
      </w:tr>
      <w:tr w:rsidR="00685C52" w:rsidRPr="004E0789" w:rsidTr="00650AD8">
        <w:trPr>
          <w:trHeight w:val="382"/>
        </w:trPr>
        <w:tc>
          <w:tcPr>
            <w:tcW w:w="2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5C52" w:rsidRPr="00E7153B" w:rsidRDefault="00685C52" w:rsidP="00685C5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</w:rPr>
            </w:pPr>
            <w:r w:rsidRPr="00E7153B">
              <w:rPr>
                <w:rFonts w:ascii="Arial Narrow" w:eastAsia="Times New Roman" w:hAnsi="Arial Narrow" w:cs="Times New Roman"/>
                <w:b/>
                <w:color w:val="000000"/>
              </w:rPr>
              <w:t>Hypertension**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58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55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63.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14.5</w:t>
            </w:r>
          </w:p>
        </w:tc>
      </w:tr>
      <w:tr w:rsidR="00685C52" w:rsidRPr="004E0789" w:rsidTr="00650AD8">
        <w:trPr>
          <w:trHeight w:val="382"/>
        </w:trPr>
        <w:tc>
          <w:tcPr>
            <w:tcW w:w="2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85C52" w:rsidRPr="00E7153B" w:rsidRDefault="00685C52" w:rsidP="00685C5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</w:rPr>
            </w:pPr>
            <w:r w:rsidRPr="00E7153B">
              <w:rPr>
                <w:rFonts w:ascii="Arial Narrow" w:eastAsia="Times New Roman" w:hAnsi="Arial Narrow" w:cs="Times New Roman"/>
                <w:b/>
                <w:color w:val="000000"/>
              </w:rPr>
              <w:t>Diabetes (Type I and II)**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30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28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36.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28.3</w:t>
            </w:r>
          </w:p>
        </w:tc>
      </w:tr>
      <w:tr w:rsidR="00685C52" w:rsidRPr="004E0789" w:rsidTr="00650AD8">
        <w:trPr>
          <w:trHeight w:val="382"/>
        </w:trPr>
        <w:tc>
          <w:tcPr>
            <w:tcW w:w="2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5C52" w:rsidRPr="00E7153B" w:rsidRDefault="00685C52" w:rsidP="00685C5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</w:rPr>
            </w:pPr>
            <w:r w:rsidRPr="00E7153B">
              <w:rPr>
                <w:rFonts w:ascii="Arial Narrow" w:eastAsia="Times New Roman" w:hAnsi="Arial Narrow" w:cs="Times New Roman"/>
                <w:b/>
                <w:color w:val="000000"/>
              </w:rPr>
              <w:t>Fluid and electrolytes disorders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27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26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31.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19.7</w:t>
            </w:r>
          </w:p>
        </w:tc>
      </w:tr>
      <w:tr w:rsidR="00685C52" w:rsidRPr="004E0789" w:rsidTr="00650AD8">
        <w:trPr>
          <w:trHeight w:val="382"/>
        </w:trPr>
        <w:tc>
          <w:tcPr>
            <w:tcW w:w="2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85C52" w:rsidRPr="00E7153B" w:rsidRDefault="00685C52" w:rsidP="00685C5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</w:rPr>
            </w:pPr>
            <w:r w:rsidRPr="00E7153B">
              <w:rPr>
                <w:rFonts w:ascii="Arial Narrow" w:eastAsia="Times New Roman" w:hAnsi="Arial Narrow" w:cs="Times New Roman"/>
                <w:b/>
                <w:color w:val="000000"/>
              </w:rPr>
              <w:t>Liver disease / Coagulopathy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14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12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17.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37.7</w:t>
            </w:r>
          </w:p>
        </w:tc>
      </w:tr>
      <w:tr w:rsidR="00685C52" w:rsidRPr="004E0789" w:rsidTr="00650AD8">
        <w:trPr>
          <w:trHeight w:val="382"/>
        </w:trPr>
        <w:tc>
          <w:tcPr>
            <w:tcW w:w="2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5C52" w:rsidRPr="00E7153B" w:rsidRDefault="00685C52" w:rsidP="00685C5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</w:rPr>
            </w:pPr>
            <w:r w:rsidRPr="00E7153B">
              <w:rPr>
                <w:rFonts w:ascii="Arial Narrow" w:eastAsia="Times New Roman" w:hAnsi="Arial Narrow" w:cs="Times New Roman"/>
                <w:b/>
                <w:color w:val="000000"/>
              </w:rPr>
              <w:t>Congestive heart failur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12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1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15.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40.6</w:t>
            </w:r>
          </w:p>
        </w:tc>
      </w:tr>
      <w:tr w:rsidR="00685C52" w:rsidRPr="004E0789" w:rsidTr="00650AD8">
        <w:trPr>
          <w:trHeight w:val="382"/>
        </w:trPr>
        <w:tc>
          <w:tcPr>
            <w:tcW w:w="2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5C52" w:rsidRPr="00E7153B" w:rsidRDefault="00685C52" w:rsidP="00685C5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</w:rPr>
            </w:pPr>
            <w:r w:rsidRPr="00E7153B">
              <w:rPr>
                <w:rFonts w:ascii="Arial Narrow" w:eastAsia="Times New Roman" w:hAnsi="Arial Narrow" w:cs="Times New Roman"/>
                <w:b/>
                <w:color w:val="000000"/>
              </w:rPr>
              <w:t>Peripheral vascular diseas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12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1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15.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34.5</w:t>
            </w:r>
          </w:p>
        </w:tc>
      </w:tr>
      <w:tr w:rsidR="00685C52" w:rsidRPr="004E0789" w:rsidTr="00650AD8">
        <w:trPr>
          <w:trHeight w:val="382"/>
        </w:trPr>
        <w:tc>
          <w:tcPr>
            <w:tcW w:w="2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5C52" w:rsidRPr="00E7153B" w:rsidRDefault="00685C52" w:rsidP="00685C5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</w:rPr>
            </w:pPr>
            <w:r w:rsidRPr="00E7153B">
              <w:rPr>
                <w:rFonts w:ascii="Arial Narrow" w:eastAsia="Times New Roman" w:hAnsi="Arial Narrow" w:cs="Times New Roman"/>
                <w:b/>
                <w:color w:val="000000"/>
              </w:rPr>
              <w:t>Valvular Heart Diseas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10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9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11.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19.9</w:t>
            </w:r>
          </w:p>
        </w:tc>
      </w:tr>
      <w:tr w:rsidR="00685C52" w:rsidRPr="004E0789" w:rsidTr="00650AD8">
        <w:trPr>
          <w:trHeight w:val="382"/>
        </w:trPr>
        <w:tc>
          <w:tcPr>
            <w:tcW w:w="28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5C52" w:rsidRPr="00E7153B" w:rsidRDefault="00685C52" w:rsidP="00685C5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</w:rPr>
            </w:pPr>
            <w:r w:rsidRPr="00E7153B">
              <w:rPr>
                <w:rFonts w:ascii="Arial Narrow" w:eastAsia="Times New Roman" w:hAnsi="Arial Narrow" w:cs="Times New Roman"/>
                <w:b/>
                <w:color w:val="000000"/>
              </w:rPr>
              <w:t>Hypothyroidism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6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6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8.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32.2</w:t>
            </w:r>
          </w:p>
        </w:tc>
      </w:tr>
      <w:tr w:rsidR="00685C52" w:rsidRPr="004E0789" w:rsidTr="00650AD8">
        <w:trPr>
          <w:trHeight w:val="382"/>
        </w:trPr>
        <w:tc>
          <w:tcPr>
            <w:tcW w:w="280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85C52" w:rsidRPr="00E7153B" w:rsidRDefault="00685C52" w:rsidP="00685C5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</w:rPr>
            </w:pPr>
            <w:r w:rsidRPr="00E7153B">
              <w:rPr>
                <w:rFonts w:ascii="Arial Narrow" w:eastAsia="Times New Roman" w:hAnsi="Arial Narrow" w:cs="Times New Roman"/>
                <w:b/>
                <w:color w:val="000000"/>
              </w:rPr>
              <w:t>Chronic lung disease</w:t>
            </w:r>
          </w:p>
        </w:tc>
        <w:tc>
          <w:tcPr>
            <w:tcW w:w="180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6.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5.5</w:t>
            </w:r>
          </w:p>
        </w:tc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7.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C52" w:rsidRPr="00685C52" w:rsidRDefault="00685C52" w:rsidP="00685C52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</w:rPr>
            </w:pPr>
            <w:r w:rsidRPr="00685C52">
              <w:rPr>
                <w:rFonts w:ascii="Arial Narrow" w:hAnsi="Arial Narrow"/>
                <w:color w:val="000000"/>
              </w:rPr>
              <w:t>34.1</w:t>
            </w:r>
          </w:p>
        </w:tc>
      </w:tr>
      <w:tr w:rsidR="001246B4" w:rsidRPr="004E0789" w:rsidTr="00650AD8">
        <w:trPr>
          <w:trHeight w:val="382"/>
        </w:trPr>
        <w:tc>
          <w:tcPr>
            <w:tcW w:w="102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246B4" w:rsidRPr="007C512B" w:rsidRDefault="001246B4" w:rsidP="00650AD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*</w:t>
            </w:r>
            <w:r w:rsidRPr="007C512B">
              <w:rPr>
                <w:rFonts w:ascii="Arial Narrow" w:eastAsia="Times New Roman" w:hAnsi="Arial Narrow" w:cs="Times New Roman"/>
                <w:color w:val="000000"/>
              </w:rPr>
              <w:t>(Column 2/ Column 1)</w:t>
            </w:r>
            <w:r>
              <w:rPr>
                <w:rFonts w:ascii="Arial Narrow" w:eastAsia="Times New Roman" w:hAnsi="Arial Narrow" w:cs="Times New Roman"/>
                <w:color w:val="000000"/>
              </w:rPr>
              <w:t xml:space="preserve"> - 100</w:t>
            </w:r>
          </w:p>
          <w:p w:rsidR="001246B4" w:rsidRPr="004E0789" w:rsidRDefault="001246B4" w:rsidP="00650AD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**Combined category of complicated and uncomplicated</w:t>
            </w:r>
          </w:p>
        </w:tc>
      </w:tr>
    </w:tbl>
    <w:p w:rsidR="00471C0C" w:rsidRPr="00E7153B" w:rsidRDefault="00E7153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1246B4" w:rsidRPr="00E7153B">
        <w:rPr>
          <w:rFonts w:ascii="Times New Roman" w:hAnsi="Times New Roman" w:cs="Times New Roman"/>
          <w:b/>
          <w:sz w:val="24"/>
          <w:szCs w:val="24"/>
        </w:rPr>
        <w:t>: Most Frequent Pre-Trans</w:t>
      </w:r>
      <w:r w:rsidRPr="00E7153B">
        <w:rPr>
          <w:rFonts w:ascii="Times New Roman" w:hAnsi="Times New Roman" w:cs="Times New Roman"/>
          <w:b/>
          <w:sz w:val="24"/>
          <w:szCs w:val="24"/>
        </w:rPr>
        <w:t xml:space="preserve">plant </w:t>
      </w:r>
      <w:proofErr w:type="spellStart"/>
      <w:r w:rsidRPr="00E7153B">
        <w:rPr>
          <w:rFonts w:ascii="Times New Roman" w:hAnsi="Times New Roman" w:cs="Times New Roman"/>
          <w:b/>
          <w:sz w:val="24"/>
          <w:szCs w:val="24"/>
        </w:rPr>
        <w:t>Elixhauser</w:t>
      </w:r>
      <w:proofErr w:type="spellEnd"/>
      <w:r w:rsidRPr="00E715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72B8">
        <w:rPr>
          <w:rFonts w:ascii="Times New Roman" w:hAnsi="Times New Roman" w:cs="Times New Roman"/>
          <w:b/>
          <w:sz w:val="24"/>
          <w:szCs w:val="24"/>
        </w:rPr>
        <w:t>Comorbidities, Stratified</w:t>
      </w:r>
      <w:r w:rsidR="001246B4" w:rsidRPr="00E7153B">
        <w:rPr>
          <w:rFonts w:ascii="Times New Roman" w:hAnsi="Times New Roman" w:cs="Times New Roman"/>
          <w:b/>
          <w:sz w:val="24"/>
          <w:szCs w:val="24"/>
        </w:rPr>
        <w:t xml:space="preserve"> by </w:t>
      </w:r>
      <w:r w:rsidRPr="00E7153B">
        <w:rPr>
          <w:rFonts w:ascii="Times New Roman" w:hAnsi="Times New Roman" w:cs="Times New Roman"/>
          <w:b/>
          <w:sz w:val="24"/>
          <w:szCs w:val="24"/>
        </w:rPr>
        <w:t>Hospitalization Statu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sectPr w:rsidR="00471C0C" w:rsidRPr="00E715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6B4"/>
    <w:rsid w:val="00004E93"/>
    <w:rsid w:val="00013128"/>
    <w:rsid w:val="00015ABD"/>
    <w:rsid w:val="00024A15"/>
    <w:rsid w:val="00042004"/>
    <w:rsid w:val="00042B37"/>
    <w:rsid w:val="00052042"/>
    <w:rsid w:val="000B1C90"/>
    <w:rsid w:val="000E5E35"/>
    <w:rsid w:val="000F5CC7"/>
    <w:rsid w:val="000F7D6C"/>
    <w:rsid w:val="001246B4"/>
    <w:rsid w:val="00156D90"/>
    <w:rsid w:val="0015714A"/>
    <w:rsid w:val="00163B6D"/>
    <w:rsid w:val="001956F2"/>
    <w:rsid w:val="001A2290"/>
    <w:rsid w:val="001B0E51"/>
    <w:rsid w:val="001C0E1C"/>
    <w:rsid w:val="001F678E"/>
    <w:rsid w:val="00206EF9"/>
    <w:rsid w:val="002101B2"/>
    <w:rsid w:val="00210ABC"/>
    <w:rsid w:val="00222BBF"/>
    <w:rsid w:val="002244F8"/>
    <w:rsid w:val="002444AC"/>
    <w:rsid w:val="00273A81"/>
    <w:rsid w:val="002B2172"/>
    <w:rsid w:val="002D7715"/>
    <w:rsid w:val="002E5C92"/>
    <w:rsid w:val="003233AD"/>
    <w:rsid w:val="003341CD"/>
    <w:rsid w:val="0034750E"/>
    <w:rsid w:val="00351DA6"/>
    <w:rsid w:val="0037158A"/>
    <w:rsid w:val="00387336"/>
    <w:rsid w:val="00407B33"/>
    <w:rsid w:val="00413A7F"/>
    <w:rsid w:val="00445C14"/>
    <w:rsid w:val="00465CFD"/>
    <w:rsid w:val="00471C0C"/>
    <w:rsid w:val="00483195"/>
    <w:rsid w:val="0048620F"/>
    <w:rsid w:val="004A7948"/>
    <w:rsid w:val="004E4DD7"/>
    <w:rsid w:val="005018B7"/>
    <w:rsid w:val="00543E83"/>
    <w:rsid w:val="00572301"/>
    <w:rsid w:val="00586FF6"/>
    <w:rsid w:val="005B69CF"/>
    <w:rsid w:val="005C7F7F"/>
    <w:rsid w:val="00600FAA"/>
    <w:rsid w:val="00613B98"/>
    <w:rsid w:val="00685C52"/>
    <w:rsid w:val="00696A57"/>
    <w:rsid w:val="006E4BEB"/>
    <w:rsid w:val="00733461"/>
    <w:rsid w:val="007505DE"/>
    <w:rsid w:val="00796A38"/>
    <w:rsid w:val="007B4324"/>
    <w:rsid w:val="00814F3E"/>
    <w:rsid w:val="008269DE"/>
    <w:rsid w:val="00851C9B"/>
    <w:rsid w:val="00873BC1"/>
    <w:rsid w:val="0088531E"/>
    <w:rsid w:val="008E6351"/>
    <w:rsid w:val="008F2E7B"/>
    <w:rsid w:val="009271FB"/>
    <w:rsid w:val="00927CEC"/>
    <w:rsid w:val="00965B58"/>
    <w:rsid w:val="009670BD"/>
    <w:rsid w:val="00990325"/>
    <w:rsid w:val="00990F38"/>
    <w:rsid w:val="00991543"/>
    <w:rsid w:val="0099768F"/>
    <w:rsid w:val="009B16AA"/>
    <w:rsid w:val="009C24B3"/>
    <w:rsid w:val="009C48B3"/>
    <w:rsid w:val="009D1D9C"/>
    <w:rsid w:val="009D79C3"/>
    <w:rsid w:val="009F6073"/>
    <w:rsid w:val="00A144AF"/>
    <w:rsid w:val="00A372F2"/>
    <w:rsid w:val="00A60A7A"/>
    <w:rsid w:val="00A610F7"/>
    <w:rsid w:val="00A93300"/>
    <w:rsid w:val="00AB15D7"/>
    <w:rsid w:val="00AB7DC7"/>
    <w:rsid w:val="00AC222E"/>
    <w:rsid w:val="00AD08EB"/>
    <w:rsid w:val="00AD1D1B"/>
    <w:rsid w:val="00AE6074"/>
    <w:rsid w:val="00B0460C"/>
    <w:rsid w:val="00B2116A"/>
    <w:rsid w:val="00B31107"/>
    <w:rsid w:val="00B8734E"/>
    <w:rsid w:val="00B87FBB"/>
    <w:rsid w:val="00BC16C2"/>
    <w:rsid w:val="00BF3C3F"/>
    <w:rsid w:val="00C21C2F"/>
    <w:rsid w:val="00C605B1"/>
    <w:rsid w:val="00C93938"/>
    <w:rsid w:val="00CD1FCB"/>
    <w:rsid w:val="00CF273C"/>
    <w:rsid w:val="00D17782"/>
    <w:rsid w:val="00D572B8"/>
    <w:rsid w:val="00D66A4B"/>
    <w:rsid w:val="00D81BF6"/>
    <w:rsid w:val="00D90AAA"/>
    <w:rsid w:val="00DB397E"/>
    <w:rsid w:val="00E2162E"/>
    <w:rsid w:val="00E353C8"/>
    <w:rsid w:val="00E7153B"/>
    <w:rsid w:val="00E74CE7"/>
    <w:rsid w:val="00EA6967"/>
    <w:rsid w:val="00EE1937"/>
    <w:rsid w:val="00EE6E42"/>
    <w:rsid w:val="00EF0501"/>
    <w:rsid w:val="00F014AB"/>
    <w:rsid w:val="00F40CF0"/>
    <w:rsid w:val="00F439C7"/>
    <w:rsid w:val="00F65FEA"/>
    <w:rsid w:val="00FB012F"/>
    <w:rsid w:val="00FC0374"/>
    <w:rsid w:val="00FD2D16"/>
    <w:rsid w:val="00FF4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AF955D-FAA2-457F-982C-268327E72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6B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hay, Meera N</dc:creator>
  <cp:keywords/>
  <dc:description/>
  <cp:lastModifiedBy>Harhay, Meera N</cp:lastModifiedBy>
  <cp:revision>3</cp:revision>
  <dcterms:created xsi:type="dcterms:W3CDTF">2016-04-13T20:10:00Z</dcterms:created>
  <dcterms:modified xsi:type="dcterms:W3CDTF">2016-04-26T16:29:00Z</dcterms:modified>
</cp:coreProperties>
</file>